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6AE" w:rsidRPr="00A810D0" w:rsidRDefault="00B162C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 A</w:t>
      </w:r>
      <w:bookmarkStart w:id="0" w:name="_GoBack"/>
      <w:bookmarkEnd w:id="0"/>
    </w:p>
    <w:p w:rsidR="000576AE" w:rsidRPr="00A810D0" w:rsidRDefault="000576A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810D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576AE" w:rsidRPr="00A810D0" w:rsidRDefault="00A81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/>
          <w:i/>
          <w:iCs/>
          <w:sz w:val="18"/>
          <w:szCs w:val="18"/>
          <w:lang w:val="en-US"/>
        </w:rPr>
        <w:t xml:space="preserve">Bivariate correlations </w:t>
      </w:r>
      <w:r w:rsidR="000576AE" w:rsidRPr="00A810D0">
        <w:rPr>
          <w:rFonts w:ascii="Times New Roman" w:hAnsi="Times New Roman"/>
          <w:i/>
          <w:iCs/>
          <w:sz w:val="18"/>
          <w:szCs w:val="18"/>
          <w:lang w:val="en-US"/>
        </w:rPr>
        <w:t>with confidence intervals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 xml:space="preserve"> clinic A.</w:t>
      </w:r>
    </w:p>
    <w:p w:rsidR="000576AE" w:rsidRPr="00A810D0" w:rsidRDefault="000576A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810D0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308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34"/>
        <w:gridCol w:w="1008"/>
        <w:gridCol w:w="1009"/>
        <w:gridCol w:w="1008"/>
        <w:gridCol w:w="1009"/>
        <w:gridCol w:w="1008"/>
        <w:gridCol w:w="1009"/>
        <w:gridCol w:w="1008"/>
        <w:gridCol w:w="1009"/>
        <w:gridCol w:w="1008"/>
        <w:gridCol w:w="1009"/>
        <w:gridCol w:w="839"/>
        <w:gridCol w:w="248"/>
        <w:gridCol w:w="76"/>
      </w:tblGrid>
      <w:tr w:rsidR="00A810D0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A810D0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810D0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 w:rsidP="003E5D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1. </w:t>
            </w:r>
            <w:proofErr w:type="spellStart"/>
            <w:r w:rsidR="003E5D74">
              <w:rPr>
                <w:rFonts w:ascii="Times New Roman" w:hAnsi="Times New Roman"/>
                <w:sz w:val="18"/>
                <w:szCs w:val="18"/>
              </w:rPr>
              <w:t>Pain</w:t>
            </w:r>
            <w:proofErr w:type="spellEnd"/>
            <w:r w:rsidR="003E5D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3E5D74">
              <w:rPr>
                <w:rFonts w:ascii="Times New Roman" w:hAnsi="Times New Roman"/>
                <w:sz w:val="18"/>
                <w:szCs w:val="18"/>
              </w:rPr>
              <w:t>relat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A810D0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D74" w:rsidRPr="00A810D0" w:rsidRDefault="00A810D0" w:rsidP="003E5D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3E5D74">
              <w:rPr>
                <w:rFonts w:ascii="Times New Roman" w:hAnsi="Times New Roman"/>
                <w:sz w:val="18"/>
                <w:szCs w:val="18"/>
              </w:rPr>
              <w:t>disability</w:t>
            </w:r>
            <w:proofErr w:type="spellEnd"/>
            <w:r w:rsidR="003E5D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3E5D74">
              <w:rPr>
                <w:rFonts w:ascii="Times New Roman" w:hAnsi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0D0" w:rsidRPr="00A810D0" w:rsidRDefault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epression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29, .42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gnitiv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9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structur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9, -.1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6, -.2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nata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1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stractio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3, -.09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8, -.1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25, .38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ctiviti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spit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10399B">
              <w:rPr>
                <w:rFonts w:ascii="Times New Roman" w:hAnsi="Times New Roman"/>
                <w:sz w:val="24"/>
                <w:szCs w:val="24"/>
              </w:rPr>
              <w:t>22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</w:t>
            </w:r>
            <w:r w:rsidR="001039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a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[-.11, </w:t>
            </w:r>
            <w:r w:rsidR="00463B9C">
              <w:rPr>
                <w:rFonts w:ascii="Times New Roman" w:hAnsi="Times New Roman"/>
                <w:sz w:val="20"/>
                <w:szCs w:val="20"/>
              </w:rPr>
              <w:t>.03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3, .12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54576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</w:t>
            </w:r>
            <w:r w:rsidR="00545763">
              <w:rPr>
                <w:rFonts w:ascii="Times New Roman" w:hAnsi="Times New Roman"/>
                <w:sz w:val="20"/>
                <w:szCs w:val="20"/>
              </w:rPr>
              <w:t>5, .20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10399B">
              <w:rPr>
                <w:rFonts w:ascii="Times New Roman" w:hAnsi="Times New Roman"/>
                <w:sz w:val="20"/>
                <w:szCs w:val="20"/>
              </w:rPr>
              <w:t>.15, .2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0399B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Pr="00A810D0" w:rsidRDefault="0010399B" w:rsidP="001039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6. </w:t>
            </w:r>
            <w:r>
              <w:rPr>
                <w:rFonts w:ascii="Times New Roman" w:hAnsi="Times New Roman"/>
                <w:sz w:val="18"/>
                <w:szCs w:val="18"/>
              </w:rPr>
              <w:t>Relax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6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0399B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Pr="00A810D0" w:rsidRDefault="0010399B" w:rsidP="001039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echniqu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1, -.17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3, -.1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42, .54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29, .4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2, .17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399B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7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gnitiv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61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</w:t>
            </w:r>
            <w:r w:rsidR="0010399B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="001039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stuctur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955EF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1, .04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2, .13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65, -.56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4, -.0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8, -.04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8, -.1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 Ment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5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10399B">
              <w:rPr>
                <w:rFonts w:ascii="Times New Roman" w:hAnsi="Times New Roman"/>
                <w:sz w:val="24"/>
                <w:szCs w:val="24"/>
              </w:rPr>
              <w:t>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8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9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stractio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6, .09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7, .0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2, -.08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48, -.36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7</w:t>
            </w:r>
            <w:r w:rsidR="00463B9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-.02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5, -.1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33, .4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 Relax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5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</w:t>
            </w:r>
            <w:r w:rsidR="0010399B">
              <w:rPr>
                <w:rFonts w:ascii="Times New Roman" w:hAnsi="Times New Roman"/>
                <w:sz w:val="24"/>
                <w:szCs w:val="24"/>
              </w:rPr>
              <w:t>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55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9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echniqu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2, .13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4, .1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8, -.14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2, -.0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6, -.02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60, -.49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39, .51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33, .4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ctivit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spit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8061B5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8061B5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52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2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4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a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3, .12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4, .01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8061B5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4, .00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8061B5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3, .02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58, -.47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8061B5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9, .05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5, .28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8, .31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6, .20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11.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epression </w:t>
            </w:r>
            <w:r w:rsidRPr="00A810D0">
              <w:rPr>
                <w:rFonts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10399B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9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3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1, .03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48, -.35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0, .1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3, .1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0611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4, .01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7, .0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6, -.22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9, -.14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0, -.05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3, .01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63B9C" w:rsidRPr="00A810D0" w:rsidTr="00955EFB">
        <w:trPr>
          <w:gridAfter w:val="2"/>
          <w:wAfter w:w="324" w:type="dxa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a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lat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6</w:t>
            </w:r>
            <w:r w:rsidR="00463B9C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0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9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4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1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0611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</w:t>
            </w:r>
            <w:r w:rsidR="0006119C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**</w:t>
            </w:r>
          </w:p>
        </w:tc>
      </w:tr>
      <w:tr w:rsidR="00463B9C" w:rsidTr="00955EFB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10D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sabilit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545763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42, -.29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7, -.02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5, .09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7, .08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10399B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7, .07</w:t>
            </w:r>
            <w:r w:rsidR="00463B9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8, .0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6, -.12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1, -.17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9, -.04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6, -.22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44, .55]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B9C" w:rsidRPr="00A810D0" w:rsidRDefault="00463B9C" w:rsidP="00463B9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810D0" w:rsidTr="00955EFB">
        <w:trPr>
          <w:trHeight w:val="53"/>
        </w:trPr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810D0" w:rsidRDefault="00A810D0" w:rsidP="00A810D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0576AE" w:rsidRPr="00B16391" w:rsidRDefault="000576A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810D0">
        <w:rPr>
          <w:rFonts w:ascii="Times New Roman" w:hAnsi="Times New Roman"/>
          <w:i/>
          <w:iCs/>
          <w:sz w:val="18"/>
          <w:szCs w:val="18"/>
          <w:lang w:val="en-US"/>
        </w:rPr>
        <w:t>Note.</w:t>
      </w:r>
      <w:r w:rsidRPr="00A810D0">
        <w:rPr>
          <w:rFonts w:ascii="Times New Roman" w:hAnsi="Times New Roman"/>
          <w:sz w:val="18"/>
          <w:szCs w:val="18"/>
          <w:lang w:val="en-US"/>
        </w:rPr>
        <w:t xml:space="preserve"> Values in square brackets indicate the 95% confidence interval for each correlation. </w:t>
      </w:r>
      <w:r w:rsidR="00B16391">
        <w:rPr>
          <w:rFonts w:ascii="Times New Roman" w:hAnsi="Times New Roman"/>
          <w:sz w:val="18"/>
          <w:szCs w:val="18"/>
          <w:lang w:val="en-US"/>
        </w:rPr>
        <w:t>Correlations estimated with full maximum likelihood estimation. Changes modeled as single indicator latent change scores.</w:t>
      </w:r>
      <w:r w:rsidRPr="00A810D0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B16391">
        <w:rPr>
          <w:rFonts w:ascii="Times New Roman" w:hAnsi="Times New Roman"/>
          <w:sz w:val="18"/>
          <w:szCs w:val="18"/>
          <w:lang w:val="en-US"/>
        </w:rPr>
        <w:t xml:space="preserve">* indicates </w:t>
      </w:r>
      <w:r w:rsidRPr="00B16391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B16391">
        <w:rPr>
          <w:rFonts w:ascii="Times New Roman" w:hAnsi="Times New Roman"/>
          <w:sz w:val="18"/>
          <w:szCs w:val="18"/>
          <w:lang w:val="en-US"/>
        </w:rPr>
        <w:t xml:space="preserve"> &lt; .05. ** indicates </w:t>
      </w:r>
      <w:r w:rsidRPr="00B16391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B16391">
        <w:rPr>
          <w:rFonts w:ascii="Times New Roman" w:hAnsi="Times New Roman"/>
          <w:sz w:val="18"/>
          <w:szCs w:val="18"/>
          <w:lang w:val="en-US"/>
        </w:rPr>
        <w:t xml:space="preserve"> &lt; .01.</w:t>
      </w:r>
      <w:r w:rsidR="00A810D0" w:rsidRPr="00B16391">
        <w:rPr>
          <w:rFonts w:ascii="Times New Roman" w:hAnsi="Times New Roman"/>
          <w:sz w:val="18"/>
          <w:szCs w:val="18"/>
          <w:lang w:val="en-US"/>
        </w:rPr>
        <w:t xml:space="preserve"> </w:t>
      </w:r>
    </w:p>
    <w:sectPr w:rsidR="000576AE" w:rsidRPr="00B16391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0D0"/>
    <w:rsid w:val="000576AE"/>
    <w:rsid w:val="0006119C"/>
    <w:rsid w:val="0010399B"/>
    <w:rsid w:val="003E5D74"/>
    <w:rsid w:val="00463B9C"/>
    <w:rsid w:val="00545763"/>
    <w:rsid w:val="005C30C0"/>
    <w:rsid w:val="00781624"/>
    <w:rsid w:val="008061B5"/>
    <w:rsid w:val="00955EFB"/>
    <w:rsid w:val="009B536B"/>
    <w:rsid w:val="00A74213"/>
    <w:rsid w:val="00A810D0"/>
    <w:rsid w:val="00B162C4"/>
    <w:rsid w:val="00B16391"/>
    <w:rsid w:val="00C20D4D"/>
    <w:rsid w:val="00E2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2BBC15"/>
  <w14:defaultImageDpi w14:val="0"/>
  <w15:docId w15:val="{A708A2C3-BDA4-472D-A71E-36122EF4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anb</dc:creator>
  <cp:keywords/>
  <dc:description/>
  <cp:lastModifiedBy>feldmanb</cp:lastModifiedBy>
  <cp:revision>8</cp:revision>
  <dcterms:created xsi:type="dcterms:W3CDTF">2021-05-26T14:21:00Z</dcterms:created>
  <dcterms:modified xsi:type="dcterms:W3CDTF">2021-06-25T10:14:00Z</dcterms:modified>
</cp:coreProperties>
</file>